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105" w:rsidRPr="00AC15C0" w:rsidRDefault="00AF4105" w:rsidP="00744593">
      <w:pPr>
        <w:spacing w:after="0"/>
        <w:rPr>
          <w:rFonts w:ascii="Times New Roman" w:eastAsia="宋体" w:hAnsi="Times New Roman" w:cs="Times New Roman"/>
          <w:b/>
          <w:sz w:val="24"/>
          <w:szCs w:val="24"/>
        </w:rPr>
      </w:pPr>
      <w:r w:rsidRPr="00AC15C0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2306"/>
        <w:gridCol w:w="10045"/>
      </w:tblGrid>
      <w:tr w:rsidR="005F01FF" w:rsidRPr="005F01FF" w:rsidTr="007D09C8">
        <w:trPr>
          <w:trHeight w:val="330"/>
        </w:trPr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Metagenom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Repeats</w:t>
            </w:r>
          </w:p>
        </w:tc>
        <w:tc>
          <w:tcPr>
            <w:tcW w:w="10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pacer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GCTCGTGTAGAGCCCGTTTAGA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TCGTTTAGAGTTCATGTAGAGCCC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GCTCGTGTAGAGCTCGTGT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TCGTGTAGAGCCCGTTTAGAGCTTGTGTAGAGCCCG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GCTCGTGTAGAGCTCGGGT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CCGGGTAGAGCCCGT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GCTCGTGTAGAGCTCGTGTAGA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5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30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GTGGAACGTGTGCAGT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AACAACAGTAGTGG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GTGGAACGTGT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AACAACAGCAGTGGAATGTGTACAGTGG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GTGGAACGTGT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GTGTACAGTGGAACGTGTGCAGTCGAACAACAGCAGTGG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CAGTGGAACGTGT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AACCGCAGTGG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CAGTGGAACGTGTG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AACAGCAGTGGAACGTGAGCAGTGGG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CAGTGGAACGTGT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AACCGCAGTGGAACGTGTACAGTGGAACGTGAGCAGTGG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CAGTGGAACGTGAGCG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GTGAGCAGTGG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GTGGAACGTGTG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AACAACCGCAGTGAAA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CAGTGGAACGTGTG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CGTGTGCAGTAGAAC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CAGCAGTGGAACGTGTGTAAT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2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9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AGACTGGCAGACAGACTGGTAGA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ATACAGGCAGCTAGACAGGCATACACAATGGCAGACCGACTGGCAGTCAGACTAGCAGACATACTG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ATACTGGCAGAGAGACTGGC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GCTAGCAGACAGACTGTTAGACAGACTGACAGACAGAATGACAGTCAGAATA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ATACTGGCAAGCAGACTGGC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TACTGGCAGACAGACT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AGACTGGCAGACAGACTGGC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GACTGGTAGACAGAATAGCAGACAGACTA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AGACTGTCAGACAGACTGGCAG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CTGGCAGGCAGACTG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AGAGACTGGCAGACAGACTGGCTGA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8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39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ACAAACAGGCAAACAGACAGGGAAACAGACAGAAAAACAAACAGTCAAACAGACATACAAACAGACAAACAGACAGGCAA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AGCAAACGGACAGGCAAG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AACAGACAGGCAAACAGACAGGAAATAGACAGGCAAACA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T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AAAACAGACAGACATGCAAACAGACAGGAAAACAGACAGGCAAACAGACAGGCAAACAGAAA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T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TAAATATGCAAACGAACAGGCAAACAGACAGACAGGCAAACAGGCAAGCAAT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A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AACAGACATGCAAAGAGACGGGCAAACAGACAGT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CAGGCAAACTGACAAGCAAACA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A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AACAGAAAGGCAAACAGACATGCAAACAGACATGCAAAGAGACAGT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T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GCAGACATACAAACATACATGCAAAGAGATGGGCAAACAGACAGTCAAACAGACA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A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ACAAACAGGCAAACAGACATGCAAACAAACAGGCAAACATATA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AGCAAACAGACAGGCAAACAA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CTTGCAAACAGACAGGCAAACAGACT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A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ATAGACAGACAAACAGACATGCAAACAGACTGGCAAACAGAGA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AACAGGCAAACAGACGGGAAGACAGAC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CAG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T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TAGGCAAACAGACAA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GT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AACAGACAGT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AAACAGACAGACAAACAGACAGACAAACAGACAAGCAAACAGACATGC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CAGACAAACAGACAGACAGGCAAACAGACGGACAGGA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TGCAAACAGACCGGCAAACAGAC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CAGACCTGCAAACATACAGGCCAA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AAGAGACAGGCAAACAGAGAGACAAACAGACCGGCAAACAGACATGCTA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AACAGACAGGCAA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TCACCACAGCCTGAA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CCACAACCTG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TCACCACAGCCTG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TCACAGCCTGA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TATCACCACGAACTGACAGAC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AGCATCACAG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AAGGTATCATCACAGCCTGACAT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TCACAGCCTG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AGCATCACCACAGCCTG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CCACAGCCTGATAGACAGGCATTACCACGA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TGCATTACCAAAGCCTG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CCACAGCCTGATGGACAGGCATCACCACGA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TCACCACAGCCTG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CCACGA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TCACCATAGCCTGACAGAC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ATCACCACGACCTGACAGACAGTCATCATCACAG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CATCACCACAGCCTGACAGAC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TCACCACAG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GGGATCACCACGACCTGACAGAC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ATCACCACGACCTGACAGACAGGCATCACCACAGCCTG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ACATGCATCACCACGACCTGACAGACA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9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41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ACCAACCAGCCACGC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CCAACCCGCCACGCACCAACCAGCCACGCACCAACCAGCCACGGACCAACTAGCTACACA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ACCAACTAGCA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CCAACCAGCCACGCACCAACCAGCCACGCCCCAACCAGCCACGCC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ACCAACCAGCTAC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CCAACCCCAGCCATGCACCAAC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TAGCCAGGCACCAACCAGCC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ACAACCAGCCACTTACCAAGCAGCCACGCG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ACCAACCAGTC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ACAACCAACCACGCA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TCACGCACCAACCAGCC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CAACCAGCCACGCG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GCCAACCAACC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CAACCGGCCACGCGCC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ACCACGCGCCAACCAACCAC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CACCCAGCCACGCGCG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CAGCCACGCACCAACCAGCCACGC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5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31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CTATTTGCACAGTATT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GGTATTTGT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CTATTTT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ACACTATTTGTACACTATTTT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CTATTTGT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CTATTCA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GTATTTGT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C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TACACTTTTTGAACAGTATTAG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TACACTATTTGT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CTTTTTGCACAGTATTTA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T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CACAGTATTTGCAGAGTATTTG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CACAGTATTTGCAG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A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ATAGTATTTGCACACTATTTGCACAGTATTTGTACA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ACACAGTATTTGT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CTAAATGCACAGTATTTGCACAGTATTTG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CTTGT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ATTTCCGGTATTTT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G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GACAGTATTTG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T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TAGTATTTG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GGCACTATTTGTG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A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CACAGTAGTTGCACACTATTTGT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TTACTATTTGCACAGTATTTGCACAGTATTTGAACAGTATTTG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CTATTTTCACAGTATTTGTCCGGTATTTTCACACTATTTGCAAAGTATTTA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AC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CACACTATTTGTACACTATTCGCACAGTATTTGTCC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TCACACTATTTGCACAC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TACAGTATTTGCACAATATTTGCAA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A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CAGATTATTAACAGAGTATTTGTACAGTATTTGTACACTATTTGCACTGTATTTGT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TTGTACAGTATTTG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T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GTATCAGCACAGTATTTGCACAGTATTTGCAGAGTATTTACACAGTTTTTGT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A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ACACTATTTTCACAC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ACACTATTTGTACACTATTTTCACA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TGCACAGTATTTGCACAGTATT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5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35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TGATTGT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ATGAACAAAGTGTAGCGTTCAGTGGGAAGAGTGTAGCGTTAAGTGTGCAGATTGTAGCGTTCAGTAAGC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ATGAGCAAAGTGTAGCGTTTAGTGAGCAGAGTGTAGCGTTCAGTGAGCAGAGTGTAGCGTACAGTGAGCT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TTTCAGTGAGCAGAGTGTAGCGTTCAGTGAGCAGAGTGTAGCGTTCAGTGAGCAGAGTGTACCGTTCAGTGAGCAA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A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GTGAGCAGAGCGTAGCGTTCAATGAATAGAGTGTAGCGTTCAACGAGCAAAGTGTAGCGTTCAGTGAGT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AAA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ATGAGCAGAGTGTAGCGTTCAATGAACAATGTGTAGCGTTCAGTGAGCAGAGTGTAGCGTTCAGTAACC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A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CTTGTCTAGCAGAGTGTAGCGTTCAGTATGTAGAGTGTAGCGTTCAGTAAGCAGAGTGTATCGTGTCTGTC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G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CCAGTAAGCAGAGTGTAGCGTTCAGTGAGCAGAGTGTAGCGTTCAATGAGCAA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ATGAGCGAAGTTTAGCGTTCAGTGAGCAGATTGTAGCGTTCAGTAAGTAGG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GTGAGCAGATTGTAGCGTTTAGTGAGCAGATTGT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AGAGTGTAGCGTTCAGTGATT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CGTTCAGTGAGCAGAG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GCGTTCAATGAGCAGAGTG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CGTTCAGTGAGCAGAG&gt;K1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0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66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CGGTAACAGTGGTGACAGT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GACAGTGATAACAGTAGTAACACTGGTGACAGT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G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GACAGTGATGACGACAGTGGTGACAGTGGTGGCAGTGGTAGTGTGACCGTGGTGACAGTGGTACAGCGGTACAGTGGTGG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ATGACAGTGGTA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AGTGGTAACAGTGGTGAGAGTGGTGACAGTGGTGACAGT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GACAC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GACACTGGTGACAGTGGTGACTGGTGACAGTGGTAACATGACAGTGGTGACACGACAGTGGTGACA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GGTGGTA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GACCGTGGTGACAGTGGTGACCGTGGTGACCGT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CGTGGTGACAGTGGTG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CAACAGCGGTGACAGTGGTGACAAGTGGTGAAAGTGGTGACAGTGGC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GGTGGTGACAGTGGTA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AACAGTGGTGACCGTGATGCAG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AACATA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CAAGTGGTGAAAGTGGTGACAAGTGGTAGTGGTGACAAGTTCTAGTT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GGTGGTAACAGTGGTGACAA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GTGATAAGTGGTGAAGTGGTGACAAGTGGTGAAGTGGTGACAAGTGT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G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AAGTAGGGACAGTGGTGACAGTAAAGTAG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GACA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GTGACAGTGTGACAGTGT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ACAGTGGTGACAGTGGTGACAGT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4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46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D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GGTTGTATTACGTGTTGT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TGTGTTGCCCCTTGTATTGCGTGTTGTGCTGCGTGTTGGGTGTTGTGTTACGTGTGCGTGTTGCACGTTGTATTGCGTGTTGTACGTTGTATTGCGTGTTGTGTTGCGTGTGCGTGTTGCGTTTGC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GTTGTA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GCGTGTTATGTTGCGTGTTGTGTTGCATGTTGTATTGCGTGTTGTGTTGCGTTCTGTGTTACACGTTGTATTGCGTGTTGTGTTGCGTGTGTGTTTATGGTGCGTTGCATGTTGTGTTGCGTGTGCGTGTTA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C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TGCGTTGCGTGTTGTGTTGCGTGTTGTGTTGCGTGTTGTGTTGCATGTTGTATTGCGTGTTGTGTTGCGCGTTGTGTTCGTGTTGTATTGCATG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ATGTTGTATTGCGTGTTGTGTTGCGCGGTGTGTTGCGTGTTGTATTGCGTGTTGTGTTGCGTGTGCGTGTTATGTTGCCTGTCATGTTGTGTTGCGTGTTGTGTTGCGCGTTGTGTTGTGTG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C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ATGTTGTATTGCGTGGTGTGTTGCGTGTTGTGTTGCGTGTTGTGTTGCGCGTTGTATTGCGTGTTGTGTTGCGTGTGCGTGTTATGTTGCGTGTTGTGTTGCATGT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C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GCGTCTTGTCTTGCGTGCTGTGTTGCATGTTGTATTGCATGTTGTGTTGCGTGTTGTGTTGCATCTTGTATTGCGTGTTGTGTTGCGCGG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A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GCGTGTTATGTTGCGTGTTGTGTTGCATGTGGTGTAGCGTGTTGTGTTGCGCGTTGTGTTGCGTGTTGTGTTGCGTGTTGTGTTGTA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GCGTGTTGTGTTGCGCGTTGTATTGCCTGTTGTGTTGCGTGTGCGTGTTATGTTGTGTGT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CGTTGTGTTGCGTGTTGTCTTGCGTGTGCGTATTGTGTTTGCGTGTTCTGTTGCGCGTTGTA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T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CGTGTTGTATTGCATGACGATTGT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ATTGTGA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GCGTGTTGTATGTTGTGTTGTGTTGCGTGCATGTTGTTGTTGCATGT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TGTGTTGTGTTGCGCGTTGTGTTGTGTGA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ACGTGTTCTGTTGCGTGTTGTGTTGCGTGCATGTC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GTTGTGTTGTGTGATGTGTT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TTGTGTGTTGTGTTGTGTCGCGTGTTGTGTCG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GCGTGTGCGTTTTGTGTT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TGTTGTGTTGCGTGTTGT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GTTGCGTGTTACGCGGTGTGCGTCGTGTCTTT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ATGTTGTGTTGTGTGGTGC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0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74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GCAAAACACTTG</w:t>
            </w:r>
          </w:p>
        </w:tc>
        <w:tc>
          <w:tcPr>
            <w:tcW w:w="10215" w:type="dxa"/>
            <w:tcBorders>
              <w:top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GCAAAACACTCGTGAGACAAAACACCTGTGCGAG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AGCAAAACACT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GCAAAAACATTTGTGCGAAACAAAACCCTTGTGCGAG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ACGACA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GCAAAACACCTGTGCGAGA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A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GCGATGCAAAACACCTGTGCGAG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A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CAAAACAC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A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GCAAAACACCTGTGCGAT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TG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TGCAAAACACCTGTGCGAG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TTGTGCGAGG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ACAAAACACCTGTGCTAGGTAAAACACCTGTGCGATG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G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AGAGGCAAAACACCTGTGCGAGACA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ACAAAACACCTG</w:t>
            </w:r>
          </w:p>
        </w:tc>
        <w:tc>
          <w:tcPr>
            <w:tcW w:w="10215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TGCGAGACAAAACACATGTGCGAGACAAAACACCTGTGCGAGGCGAAA</w:t>
            </w:r>
          </w:p>
        </w:tc>
      </w:tr>
      <w:tr w:rsidR="005F01FF" w:rsidRPr="005F01FF" w:rsidTr="007D09C8">
        <w:trPr>
          <w:trHeight w:val="315"/>
        </w:trPr>
        <w:tc>
          <w:tcPr>
            <w:tcW w:w="3507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CACCTGTGCGAGACGAAACACCTG</w:t>
            </w:r>
          </w:p>
        </w:tc>
        <w:tc>
          <w:tcPr>
            <w:tcW w:w="10215" w:type="dxa"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F01FF" w:rsidRPr="005F01FF" w:rsidTr="007D09C8">
        <w:trPr>
          <w:trHeight w:val="330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24</w:t>
            </w:r>
          </w:p>
        </w:tc>
        <w:tc>
          <w:tcPr>
            <w:tcW w:w="10215" w:type="dxa"/>
            <w:tcBorders>
              <w:bottom w:val="single" w:sz="4" w:space="0" w:color="auto"/>
            </w:tcBorders>
            <w:noWrap/>
            <w:hideMark/>
          </w:tcPr>
          <w:p w:rsidR="005F01FF" w:rsidRPr="005F01FF" w:rsidRDefault="005F01FF" w:rsidP="0074459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01FF">
              <w:rPr>
                <w:rFonts w:ascii="Times New Roman" w:eastAsia="宋体" w:hAnsi="Times New Roman" w:cs="Times New Roman"/>
                <w:sz w:val="24"/>
                <w:szCs w:val="24"/>
              </w:rPr>
              <w:t>Average Length: 36</w:t>
            </w:r>
          </w:p>
        </w:tc>
      </w:tr>
    </w:tbl>
    <w:p w:rsidR="00FF6DF1" w:rsidRDefault="00162A35" w:rsidP="00744593">
      <w:pPr>
        <w:spacing w:after="0"/>
      </w:pPr>
    </w:p>
    <w:sectPr w:rsidR="00FF6DF1" w:rsidSect="00AF41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A35" w:rsidRDefault="00162A35" w:rsidP="00AF4105">
      <w:pPr>
        <w:spacing w:after="0" w:line="240" w:lineRule="auto"/>
      </w:pPr>
      <w:r>
        <w:separator/>
      </w:r>
    </w:p>
  </w:endnote>
  <w:endnote w:type="continuationSeparator" w:id="0">
    <w:p w:rsidR="00162A35" w:rsidRDefault="00162A35" w:rsidP="00AF4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A35" w:rsidRDefault="00162A35" w:rsidP="00AF4105">
      <w:pPr>
        <w:spacing w:after="0" w:line="240" w:lineRule="auto"/>
      </w:pPr>
      <w:r>
        <w:separator/>
      </w:r>
    </w:p>
  </w:footnote>
  <w:footnote w:type="continuationSeparator" w:id="0">
    <w:p w:rsidR="00162A35" w:rsidRDefault="00162A35" w:rsidP="00AF4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F8"/>
    <w:rsid w:val="00162A35"/>
    <w:rsid w:val="002A1013"/>
    <w:rsid w:val="003D757D"/>
    <w:rsid w:val="005F01FF"/>
    <w:rsid w:val="00744593"/>
    <w:rsid w:val="007D09C8"/>
    <w:rsid w:val="007E25C5"/>
    <w:rsid w:val="00AF4105"/>
    <w:rsid w:val="00BA7DF8"/>
    <w:rsid w:val="00DC6C33"/>
    <w:rsid w:val="00E40BE6"/>
    <w:rsid w:val="00ED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026F4D-66FF-4F67-B729-87438930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410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1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4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41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4105"/>
    <w:rPr>
      <w:sz w:val="18"/>
      <w:szCs w:val="18"/>
    </w:rPr>
  </w:style>
  <w:style w:type="table" w:styleId="a5">
    <w:name w:val="Table Grid"/>
    <w:basedOn w:val="a1"/>
    <w:uiPriority w:val="39"/>
    <w:rsid w:val="00AF41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1512</Words>
  <Characters>8619</Characters>
  <Application>Microsoft Office Word</Application>
  <DocSecurity>0</DocSecurity>
  <Lines>71</Lines>
  <Paragraphs>20</Paragraphs>
  <ScaleCrop>false</ScaleCrop>
  <Company/>
  <LinksUpToDate>false</LinksUpToDate>
  <CharactersWithSpaces>10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6</cp:revision>
  <dcterms:created xsi:type="dcterms:W3CDTF">2018-01-10T08:36:00Z</dcterms:created>
  <dcterms:modified xsi:type="dcterms:W3CDTF">2018-01-17T08:59:00Z</dcterms:modified>
</cp:coreProperties>
</file>